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F0FDD" w14:textId="77777777" w:rsidR="00BC7B36" w:rsidRDefault="00BC7B36" w:rsidP="00BC7B36">
      <w:pPr>
        <w:pStyle w:val="Heading2"/>
        <w:keepNext w:val="0"/>
        <w:keepLines w:val="0"/>
        <w:pBdr>
          <w:bottom w:val="single" w:sz="6" w:space="0" w:color="97B1C8"/>
        </w:pBdr>
        <w:shd w:val="clear" w:color="auto" w:fill="FFFFFF"/>
        <w:spacing w:before="0" w:after="0" w:line="31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B1B1B"/>
          <w:sz w:val="28"/>
          <w:szCs w:val="28"/>
        </w:rPr>
        <w:t>Additional Information</w:t>
      </w:r>
    </w:p>
    <w:p w14:paraId="3C607397" w14:textId="77777777" w:rsidR="00BC7B36" w:rsidRDefault="00BC7B36" w:rsidP="00BC7B36">
      <w:pPr>
        <w:rPr>
          <w:rFonts w:ascii="Calibri" w:eastAsia="Calibri" w:hAnsi="Calibri" w:cs="Calibri"/>
          <w:sz w:val="24"/>
          <w:szCs w:val="24"/>
        </w:rPr>
      </w:pPr>
    </w:p>
    <w:p w14:paraId="5B3F4DAF" w14:textId="77777777" w:rsidR="00BC7B36" w:rsidRDefault="00BC7B36" w:rsidP="00BC7B36">
      <w:pPr>
        <w:rPr>
          <w:rFonts w:ascii="Calibri" w:eastAsia="Calibri" w:hAnsi="Calibri" w:cs="Calibri"/>
          <w:sz w:val="24"/>
          <w:szCs w:val="24"/>
        </w:rPr>
      </w:pPr>
    </w:p>
    <w:tbl>
      <w:tblPr>
        <w:tblW w:w="10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55"/>
      </w:tblGrid>
      <w:tr w:rsidR="00BC7B36" w14:paraId="60D32B57" w14:textId="77777777" w:rsidTr="005D6B9C">
        <w:tc>
          <w:tcPr>
            <w:tcW w:w="10155" w:type="dxa"/>
            <w:tcBorders>
              <w:top w:val="single" w:sz="8" w:space="0" w:color="6D9EEB"/>
              <w:left w:val="single" w:sz="8" w:space="0" w:color="6D9EEB"/>
              <w:bottom w:val="single" w:sz="8" w:space="0" w:color="6D9EEB"/>
              <w:right w:val="single" w:sz="8" w:space="0" w:color="6D9EEB"/>
            </w:tcBorders>
            <w:shd w:val="clear" w:color="auto" w:fill="F0FA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06A5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CFBA24" w14:textId="77777777" w:rsidR="00BC7B36" w:rsidRDefault="00BC7B36" w:rsidP="005D6B9C">
            <w:pPr>
              <w:pStyle w:val="Heading3"/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jzilqaj2y1r4" w:colFirst="0" w:colLast="0"/>
            <w:bookmarkEnd w:id="0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upplementary material</w:t>
            </w:r>
          </w:p>
          <w:p w14:paraId="1724B486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2E2A0E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-20250407-WA</w:t>
              </w:r>
              <w:proofErr w:type="gramStart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0012..</w:t>
              </w:r>
              <w:proofErr w:type="gramEnd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x</w:t>
              </w:r>
            </w:hyperlink>
          </w:p>
          <w:p w14:paraId="64104FD3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03292B5" w14:textId="77777777" w:rsidR="00BC7B36" w:rsidRDefault="00BC7B36" w:rsidP="00BC7B36">
      <w:pPr>
        <w:rPr>
          <w:rFonts w:ascii="Calibri" w:eastAsia="Calibri" w:hAnsi="Calibri" w:cs="Calibri"/>
          <w:sz w:val="24"/>
          <w:szCs w:val="24"/>
        </w:rPr>
      </w:pPr>
    </w:p>
    <w:tbl>
      <w:tblPr>
        <w:tblW w:w="10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55"/>
      </w:tblGrid>
      <w:tr w:rsidR="00BC7B36" w14:paraId="3AD5B0C9" w14:textId="77777777" w:rsidTr="005D6B9C">
        <w:tc>
          <w:tcPr>
            <w:tcW w:w="10155" w:type="dxa"/>
            <w:tcBorders>
              <w:top w:val="single" w:sz="8" w:space="0" w:color="6D9EEB"/>
              <w:left w:val="single" w:sz="8" w:space="0" w:color="6D9EEB"/>
              <w:bottom w:val="single" w:sz="8" w:space="0" w:color="6D9EEB"/>
              <w:right w:val="single" w:sz="8" w:space="0" w:color="6D9EEB"/>
            </w:tcBorders>
            <w:shd w:val="clear" w:color="auto" w:fill="F0FA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E506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88E4A7" w14:textId="77777777" w:rsidR="00BC7B36" w:rsidRDefault="00BC7B36" w:rsidP="005D6B9C">
            <w:pPr>
              <w:pStyle w:val="Heading3"/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si24p3n6lbyf" w:colFirst="0" w:colLast="0"/>
            <w:bookmarkEnd w:id="1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upplementary material</w:t>
            </w:r>
          </w:p>
          <w:p w14:paraId="14B8D3D4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A33AEB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-20250407-WA</w:t>
              </w:r>
              <w:proofErr w:type="gramStart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0012..</w:t>
              </w:r>
              <w:proofErr w:type="gramEnd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x</w:t>
              </w:r>
            </w:hyperlink>
          </w:p>
          <w:p w14:paraId="3E18071D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2EBF346" w14:textId="77777777" w:rsidR="00BC7B36" w:rsidRDefault="00BC7B36" w:rsidP="00BC7B36">
      <w:pPr>
        <w:rPr>
          <w:rFonts w:ascii="Calibri" w:eastAsia="Calibri" w:hAnsi="Calibri" w:cs="Calibri"/>
          <w:sz w:val="24"/>
          <w:szCs w:val="24"/>
        </w:rPr>
      </w:pPr>
    </w:p>
    <w:tbl>
      <w:tblPr>
        <w:tblW w:w="10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55"/>
      </w:tblGrid>
      <w:tr w:rsidR="00BC7B36" w14:paraId="709FDB32" w14:textId="77777777" w:rsidTr="005D6B9C">
        <w:tc>
          <w:tcPr>
            <w:tcW w:w="10155" w:type="dxa"/>
            <w:tcBorders>
              <w:top w:val="single" w:sz="8" w:space="0" w:color="6D9EEB"/>
              <w:left w:val="single" w:sz="8" w:space="0" w:color="6D9EEB"/>
              <w:bottom w:val="single" w:sz="8" w:space="0" w:color="6D9EEB"/>
              <w:right w:val="single" w:sz="8" w:space="0" w:color="6D9EEB"/>
            </w:tcBorders>
            <w:shd w:val="clear" w:color="auto" w:fill="F0FA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9F9F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584C69" w14:textId="77777777" w:rsidR="00BC7B36" w:rsidRDefault="00BC7B36" w:rsidP="005D6B9C">
            <w:pPr>
              <w:pStyle w:val="Heading3"/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6w3bu3grfkq1" w:colFirst="0" w:colLast="0"/>
            <w:bookmarkEnd w:id="2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upplementary appendices</w:t>
            </w:r>
          </w:p>
          <w:p w14:paraId="2A783415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72DE99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-20250407-WA</w:t>
              </w:r>
              <w:proofErr w:type="gramStart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0012..</w:t>
              </w:r>
              <w:proofErr w:type="gramEnd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x</w:t>
              </w:r>
            </w:hyperlink>
          </w:p>
          <w:p w14:paraId="31D26CAC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FA90FC4" w14:textId="77777777" w:rsidR="00BC7B36" w:rsidRDefault="00BC7B36" w:rsidP="00BC7B3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55"/>
      </w:tblGrid>
      <w:tr w:rsidR="00BC7B36" w14:paraId="4305FE46" w14:textId="77777777" w:rsidTr="005D6B9C">
        <w:tc>
          <w:tcPr>
            <w:tcW w:w="10155" w:type="dxa"/>
            <w:tcBorders>
              <w:top w:val="single" w:sz="8" w:space="0" w:color="6D9EEB"/>
              <w:left w:val="single" w:sz="8" w:space="0" w:color="6D9EEB"/>
              <w:bottom w:val="single" w:sz="8" w:space="0" w:color="6D9EEB"/>
              <w:right w:val="single" w:sz="8" w:space="0" w:color="6D9EEB"/>
            </w:tcBorders>
            <w:shd w:val="clear" w:color="auto" w:fill="F0FA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9CC2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608E0D" w14:textId="77777777" w:rsidR="00BC7B36" w:rsidRDefault="00BC7B36" w:rsidP="005D6B9C">
            <w:pPr>
              <w:pStyle w:val="Heading3"/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im3mqxbxnyis" w:colFirst="0" w:colLast="0"/>
            <w:bookmarkEnd w:id="3"/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upplementary appendices</w:t>
            </w:r>
          </w:p>
          <w:p w14:paraId="6B365ED0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E04674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-20250407-WA</w:t>
              </w:r>
              <w:proofErr w:type="gramStart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0012..</w:t>
              </w:r>
              <w:proofErr w:type="gramEnd"/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ocx</w:t>
              </w:r>
            </w:hyperlink>
          </w:p>
          <w:p w14:paraId="79FB9166" w14:textId="77777777" w:rsidR="00BC7B36" w:rsidRDefault="00BC7B36" w:rsidP="005D6B9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7F8A5CF" w14:textId="77777777" w:rsidR="00BC7B36" w:rsidRDefault="00BC7B36" w:rsidP="00BC7B3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EACE30" w14:textId="77777777" w:rsidR="0026254C" w:rsidRDefault="0026254C"/>
    <w:sectPr w:rsidR="0026254C" w:rsidSect="00BC7B36">
      <w:headerReference w:type="default" r:id="rId8"/>
      <w:headerReference w:type="first" r:id="rId9"/>
      <w:footerReference w:type="first" r:id="rId10"/>
      <w:pgSz w:w="15840" w:h="2448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A6F1B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DE2FE" w14:textId="77777777" w:rsidR="00000000" w:rsidRDefault="00000000">
    <w:pPr>
      <w:jc w:val="center"/>
      <w:rPr>
        <w:rFonts w:ascii="Calibri" w:eastAsia="Calibri" w:hAnsi="Calibri" w:cs="Calibri"/>
        <w:b/>
        <w:sz w:val="32"/>
        <w:szCs w:val="3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0ED24" w14:textId="77777777" w:rsidR="00000000" w:rsidRDefault="00000000">
    <w:pPr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b/>
        <w:color w:val="0E101A"/>
        <w:sz w:val="32"/>
        <w:szCs w:val="32"/>
      </w:rPr>
      <w:t>Job Satisfaction and its Correlation with Pharmacists' Performance and Patient Tru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36"/>
    <w:rsid w:val="0026254C"/>
    <w:rsid w:val="003D6BF5"/>
    <w:rsid w:val="004F2664"/>
    <w:rsid w:val="00851B5A"/>
    <w:rsid w:val="00BC7B36"/>
    <w:rsid w:val="00F3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96CF1"/>
  <w15:chartTrackingRefBased/>
  <w15:docId w15:val="{AC0A81B5-4E71-AA46-B076-5E632BF9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B3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B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B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B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B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B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B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B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B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B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B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B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B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B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B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B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B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B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B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B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B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B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eu.docs.wps.com/l/sIJ3W4MLiAeu31r8G?v=v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u.docs.wps.com/l/sIMXW4MLiAczIz78G?v=v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eu.docs.wps.com/module/common/preview/?sid=sIBvE7rroAa-Dm8MG" TargetMode="External"/><Relationship Id="rId10" Type="http://schemas.openxmlformats.org/officeDocument/2006/relationships/footer" Target="footer1.xml"/><Relationship Id="rId4" Type="http://schemas.openxmlformats.org/officeDocument/2006/relationships/hyperlink" Target="https://eu.docs.wps.com/module/common/preview/?sid=sIBvE7rroAa-Dm8MG" TargetMode="Externa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 Deen</dc:creator>
  <cp:keywords/>
  <dc:description/>
  <cp:lastModifiedBy>Siraj Deen</cp:lastModifiedBy>
  <cp:revision>1</cp:revision>
  <dcterms:created xsi:type="dcterms:W3CDTF">2025-07-04T12:16:00Z</dcterms:created>
  <dcterms:modified xsi:type="dcterms:W3CDTF">2025-07-04T12:17:00Z</dcterms:modified>
</cp:coreProperties>
</file>